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648F5" w14:textId="266E71E9" w:rsidR="00F80539" w:rsidRPr="00277416" w:rsidRDefault="00F80539" w:rsidP="00F80539">
      <w:pPr>
        <w:rPr>
          <w:b/>
          <w:bCs/>
        </w:rPr>
      </w:pPr>
      <w:r w:rsidRPr="00277416">
        <w:rPr>
          <w:b/>
          <w:bCs/>
        </w:rPr>
        <w:t xml:space="preserve">Multimedia Appendix </w:t>
      </w:r>
      <w:r>
        <w:rPr>
          <w:b/>
          <w:bCs/>
        </w:rPr>
        <w:t>6</w:t>
      </w:r>
      <w:r w:rsidRPr="00277416">
        <w:rPr>
          <w:b/>
          <w:bCs/>
        </w:rPr>
        <w:t>: [</w:t>
      </w:r>
      <w:r w:rsidR="000C250B" w:rsidRPr="00277416">
        <w:rPr>
          <w:b/>
          <w:bCs/>
        </w:rPr>
        <w:t>Risk of b</w:t>
      </w:r>
      <w:r w:rsidR="000C250B">
        <w:rPr>
          <w:b/>
          <w:bCs/>
        </w:rPr>
        <w:t>ias assessment results from applying</w:t>
      </w:r>
      <w:r w:rsidR="000C250B" w:rsidRPr="00277416">
        <w:rPr>
          <w:b/>
          <w:bCs/>
        </w:rPr>
        <w:t xml:space="preserve"> the N</w:t>
      </w:r>
      <w:r w:rsidR="00DA55F5">
        <w:rPr>
          <w:b/>
          <w:bCs/>
        </w:rPr>
        <w:t>HLBI</w:t>
      </w:r>
      <w:r w:rsidR="000C250B" w:rsidRPr="00277416">
        <w:rPr>
          <w:b/>
          <w:bCs/>
        </w:rPr>
        <w:t xml:space="preserve"> - National Heart, Lung and Blood Institute quality assessment tool</w:t>
      </w:r>
      <w:r w:rsidR="000C250B">
        <w:rPr>
          <w:b/>
          <w:bCs/>
        </w:rPr>
        <w:t xml:space="preserve"> for</w:t>
      </w:r>
      <w:r w:rsidR="000C250B" w:rsidRPr="00277416">
        <w:rPr>
          <w:b/>
          <w:bCs/>
        </w:rPr>
        <w:t xml:space="preserve"> observational cohort and cross-sectional</w:t>
      </w:r>
      <w:r w:rsidR="00DA55F5">
        <w:rPr>
          <w:b/>
          <w:bCs/>
        </w:rPr>
        <w:t xml:space="preserve"> studies</w:t>
      </w:r>
      <w:r w:rsidRPr="00277416">
        <w:rPr>
          <w:b/>
          <w:bCs/>
        </w:rPr>
        <w:t xml:space="preserve">] </w:t>
      </w:r>
    </w:p>
    <w:p w14:paraId="46C9BB64" w14:textId="77777777" w:rsidR="00F80539" w:rsidRDefault="00F80539" w:rsidP="00F80539"/>
    <w:p w14:paraId="4426C3BE" w14:textId="77777777" w:rsidR="00F80539" w:rsidRDefault="00F80539" w:rsidP="00F80539"/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13"/>
        <w:gridCol w:w="1502"/>
      </w:tblGrid>
      <w:tr w:rsidR="00F80539" w14:paraId="3CBFB997" w14:textId="77777777" w:rsidTr="005A42D4">
        <w:trPr>
          <w:trHeight w:val="540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36C1" w14:textId="77777777" w:rsidR="00F80539" w:rsidRDefault="00F80539" w:rsidP="005A42D4">
            <w:pPr>
              <w:spacing w:line="360" w:lineRule="auto"/>
            </w:pPr>
            <w:r>
              <w:t>Stud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3EB7" w14:textId="77777777" w:rsidR="00F80539" w:rsidRDefault="00F80539" w:rsidP="005A42D4">
            <w:pPr>
              <w:spacing w:line="360" w:lineRule="auto"/>
            </w:pPr>
            <w:r>
              <w:t>Overall rating</w:t>
            </w:r>
          </w:p>
        </w:tc>
      </w:tr>
      <w:tr w:rsidR="00F80539" w14:paraId="649BF682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3F97CB" w14:textId="11086F5D" w:rsidR="00F80539" w:rsidRDefault="00F80539" w:rsidP="005A42D4">
            <w:pPr>
              <w:spacing w:line="360" w:lineRule="auto"/>
            </w:pPr>
            <w:r>
              <w:t>Chung et al., 2017</w:t>
            </w:r>
            <w:r w:rsidR="00DA7026">
              <w:t xml:space="preserve"> [28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1A96" w14:textId="77777777" w:rsidR="00F80539" w:rsidRDefault="00F80539" w:rsidP="005A42D4">
            <w:pPr>
              <w:spacing w:line="360" w:lineRule="auto"/>
            </w:pPr>
            <w:r>
              <w:t>Fair</w:t>
            </w:r>
          </w:p>
        </w:tc>
      </w:tr>
      <w:tr w:rsidR="00F80539" w14:paraId="1973C96C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E4CC98B" w14:textId="36A58CF9" w:rsidR="00F80539" w:rsidRDefault="00F80539" w:rsidP="005A42D4">
            <w:pPr>
              <w:spacing w:line="360" w:lineRule="auto"/>
            </w:pPr>
            <w:r>
              <w:t>Devkota et al., 2016</w:t>
            </w:r>
            <w:r w:rsidR="00DA7026">
              <w:t xml:space="preserve"> [29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BE0C" w14:textId="77777777" w:rsidR="00F80539" w:rsidRDefault="00F80539" w:rsidP="005A42D4">
            <w:pPr>
              <w:spacing w:line="360" w:lineRule="auto"/>
            </w:pPr>
            <w:r>
              <w:t>Fair</w:t>
            </w:r>
          </w:p>
        </w:tc>
      </w:tr>
      <w:tr w:rsidR="00F80539" w14:paraId="7A890990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A02FFD7" w14:textId="0806FFF9" w:rsidR="00F80539" w:rsidRDefault="00F80539" w:rsidP="005A42D4">
            <w:pPr>
              <w:spacing w:line="360" w:lineRule="auto"/>
            </w:pPr>
            <w:r>
              <w:t xml:space="preserve">Lau et al., 2014 </w:t>
            </w:r>
            <w:r w:rsidR="00DA7026">
              <w:t>[25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9926" w14:textId="77777777" w:rsidR="00F80539" w:rsidRDefault="00F80539" w:rsidP="005A42D4">
            <w:pPr>
              <w:spacing w:line="360" w:lineRule="auto"/>
            </w:pPr>
            <w:r>
              <w:t>Poor</w:t>
            </w:r>
          </w:p>
        </w:tc>
      </w:tr>
      <w:tr w:rsidR="00F80539" w14:paraId="08900831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640D371" w14:textId="50F308EC" w:rsidR="00F80539" w:rsidRDefault="00F80539" w:rsidP="005A42D4">
            <w:pPr>
              <w:spacing w:line="360" w:lineRule="auto"/>
            </w:pPr>
            <w:r>
              <w:t xml:space="preserve">Lyles et al., 2016 </w:t>
            </w:r>
            <w:r w:rsidR="00DA7026">
              <w:t>[30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9940" w14:textId="77777777" w:rsidR="00F80539" w:rsidRDefault="00F80539" w:rsidP="005A42D4">
            <w:pPr>
              <w:spacing w:line="360" w:lineRule="auto"/>
            </w:pPr>
            <w:r>
              <w:t>Good</w:t>
            </w:r>
          </w:p>
        </w:tc>
      </w:tr>
      <w:tr w:rsidR="00F80539" w14:paraId="7B0D17B9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96EE69" w14:textId="141CFE23" w:rsidR="00F80539" w:rsidRDefault="00F80539" w:rsidP="005A42D4">
            <w:pPr>
              <w:spacing w:line="360" w:lineRule="auto"/>
            </w:pPr>
            <w:r>
              <w:t>McClellan et al., 2016</w:t>
            </w:r>
            <w:r w:rsidR="00DA7026">
              <w:t xml:space="preserve"> [31]</w:t>
            </w:r>
            <w: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E4DE" w14:textId="77777777" w:rsidR="00F80539" w:rsidRDefault="00F80539" w:rsidP="005A42D4">
            <w:pPr>
              <w:spacing w:line="360" w:lineRule="auto"/>
            </w:pPr>
            <w:r>
              <w:t>Fair</w:t>
            </w:r>
          </w:p>
        </w:tc>
      </w:tr>
      <w:tr w:rsidR="00F80539" w14:paraId="7B1134AF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05416CF" w14:textId="48636E33" w:rsidR="00F80539" w:rsidRDefault="00F80539" w:rsidP="005A42D4">
            <w:pPr>
              <w:spacing w:line="360" w:lineRule="auto"/>
            </w:pPr>
            <w:r>
              <w:t>Petullo et al., 2016</w:t>
            </w:r>
            <w:r w:rsidR="00DA7026">
              <w:t xml:space="preserve"> [32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CDC0" w14:textId="77777777" w:rsidR="00F80539" w:rsidRDefault="00F80539" w:rsidP="005A42D4">
            <w:pPr>
              <w:spacing w:line="360" w:lineRule="auto"/>
            </w:pPr>
            <w:r>
              <w:t>Good</w:t>
            </w:r>
          </w:p>
        </w:tc>
      </w:tr>
      <w:tr w:rsidR="00F80539" w14:paraId="2286DE3E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E1F1A2E" w14:textId="3B938FDC" w:rsidR="00F80539" w:rsidRDefault="00F80539" w:rsidP="005A42D4">
            <w:pPr>
              <w:spacing w:line="360" w:lineRule="auto"/>
            </w:pPr>
            <w:r>
              <w:t>Price-Haywood &amp; Luo, 2017</w:t>
            </w:r>
            <w:r w:rsidR="00DA7026">
              <w:t xml:space="preserve"> [33]</w:t>
            </w:r>
            <w: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333F" w14:textId="77777777" w:rsidR="00F80539" w:rsidRDefault="00F80539" w:rsidP="005A42D4">
            <w:pPr>
              <w:spacing w:line="360" w:lineRule="auto"/>
            </w:pPr>
            <w:r>
              <w:t>Fair</w:t>
            </w:r>
          </w:p>
        </w:tc>
      </w:tr>
      <w:tr w:rsidR="00F80539" w14:paraId="11BEF619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B08A8A5" w14:textId="4E69D726" w:rsidR="00F80539" w:rsidRDefault="00F80539" w:rsidP="005A42D4">
            <w:pPr>
              <w:spacing w:line="360" w:lineRule="auto"/>
            </w:pPr>
            <w:r>
              <w:t xml:space="preserve">Reed et al., 2019 </w:t>
            </w:r>
            <w:r w:rsidR="00DA7026">
              <w:t>[34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9DA8" w14:textId="77777777" w:rsidR="00F80539" w:rsidRDefault="00F80539" w:rsidP="005A42D4">
            <w:pPr>
              <w:spacing w:line="360" w:lineRule="auto"/>
            </w:pPr>
            <w:r>
              <w:t>Good</w:t>
            </w:r>
          </w:p>
        </w:tc>
      </w:tr>
      <w:tr w:rsidR="00F80539" w14:paraId="0D8FFD35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F3DC2B" w14:textId="5C194F04" w:rsidR="00F80539" w:rsidRDefault="00F80539" w:rsidP="005A42D4">
            <w:pPr>
              <w:spacing w:line="360" w:lineRule="auto"/>
            </w:pPr>
            <w:r>
              <w:t xml:space="preserve">Shimada et al., 2016 </w:t>
            </w:r>
            <w:r w:rsidR="00DA7026">
              <w:t>[35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5B93" w14:textId="77777777" w:rsidR="00F80539" w:rsidRDefault="00F80539" w:rsidP="005A42D4">
            <w:pPr>
              <w:spacing w:line="360" w:lineRule="auto"/>
            </w:pPr>
            <w:r>
              <w:t>Good</w:t>
            </w:r>
          </w:p>
        </w:tc>
      </w:tr>
      <w:tr w:rsidR="00F80539" w14:paraId="33598FE4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7F195D2" w14:textId="10606A40" w:rsidR="00F80539" w:rsidRDefault="00F80539" w:rsidP="005A42D4">
            <w:pPr>
              <w:spacing w:line="360" w:lineRule="auto"/>
            </w:pPr>
            <w:r>
              <w:t xml:space="preserve">Tenforde et al., 2012 </w:t>
            </w:r>
            <w:r w:rsidR="00DA7026">
              <w:t>[36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82A4" w14:textId="77777777" w:rsidR="00F80539" w:rsidRDefault="00F80539" w:rsidP="005A42D4">
            <w:pPr>
              <w:spacing w:line="360" w:lineRule="auto"/>
            </w:pPr>
            <w:r>
              <w:t>Good</w:t>
            </w:r>
          </w:p>
        </w:tc>
      </w:tr>
      <w:tr w:rsidR="00F80539" w14:paraId="574FB905" w14:textId="77777777" w:rsidTr="005A42D4">
        <w:trPr>
          <w:trHeight w:val="64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F1EE28" w14:textId="1A8A939D" w:rsidR="00F80539" w:rsidRDefault="00F80539" w:rsidP="005A42D4">
            <w:pPr>
              <w:spacing w:line="360" w:lineRule="auto"/>
            </w:pPr>
            <w:r>
              <w:t xml:space="preserve">Wade-Vuturo et al., 2013 </w:t>
            </w:r>
            <w:r w:rsidR="00DA7026">
              <w:t>[</w:t>
            </w:r>
            <w:r w:rsidR="004D01F8">
              <w:t>2</w:t>
            </w:r>
            <w:r w:rsidR="00DA7026">
              <w:t>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1D38" w14:textId="77777777" w:rsidR="00F80539" w:rsidRDefault="00F80539" w:rsidP="005A42D4">
            <w:pPr>
              <w:spacing w:line="360" w:lineRule="auto"/>
            </w:pPr>
            <w:r>
              <w:t>Poor</w:t>
            </w:r>
          </w:p>
        </w:tc>
      </w:tr>
    </w:tbl>
    <w:p w14:paraId="07B23C84" w14:textId="77777777" w:rsidR="0024616E" w:rsidRDefault="0024616E"/>
    <w:sectPr w:rsidR="0024616E" w:rsidSect="001D27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39"/>
    <w:rsid w:val="000C250B"/>
    <w:rsid w:val="001819E5"/>
    <w:rsid w:val="001D27C2"/>
    <w:rsid w:val="0024616E"/>
    <w:rsid w:val="00260DC1"/>
    <w:rsid w:val="00265B15"/>
    <w:rsid w:val="002D4F31"/>
    <w:rsid w:val="003061FC"/>
    <w:rsid w:val="003A0FC5"/>
    <w:rsid w:val="003C248C"/>
    <w:rsid w:val="004D01F8"/>
    <w:rsid w:val="00612ED0"/>
    <w:rsid w:val="006638F1"/>
    <w:rsid w:val="0066625F"/>
    <w:rsid w:val="006C08BC"/>
    <w:rsid w:val="00772B09"/>
    <w:rsid w:val="00C20334"/>
    <w:rsid w:val="00C57C67"/>
    <w:rsid w:val="00C958B3"/>
    <w:rsid w:val="00D13A86"/>
    <w:rsid w:val="00D5569A"/>
    <w:rsid w:val="00DA55F5"/>
    <w:rsid w:val="00DA7026"/>
    <w:rsid w:val="00E12457"/>
    <w:rsid w:val="00E12746"/>
    <w:rsid w:val="00F80539"/>
    <w:rsid w:val="00F84EC1"/>
    <w:rsid w:val="00FA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B41C"/>
  <w15:chartTrackingRefBased/>
  <w15:docId w15:val="{1A40E592-B59F-F54B-8B8B-AAE92B23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5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250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5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0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Alturkistani, Abrar S A</cp:lastModifiedBy>
  <cp:revision>7</cp:revision>
  <dcterms:created xsi:type="dcterms:W3CDTF">2020-02-25T17:22:00Z</dcterms:created>
  <dcterms:modified xsi:type="dcterms:W3CDTF">2020-09-04T11:07:00Z</dcterms:modified>
</cp:coreProperties>
</file>